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2096D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is appendix contains the full, anonymized text of the qualitative feedback (Parts B and C) provided by the two independent external reviewers. The original responses in Korean were translated into English by the author.</w:t>
      </w:r>
    </w:p>
    <w:p w14:paraId="53B07B1B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Reviewer A (Pediatric Emergency Physician, 15 years of experience)</w:t>
      </w:r>
    </w:p>
    <w:p w14:paraId="346F92DA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1. What do you consider to be the greatest strength of this algorithm?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p w14:paraId="37617915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"It provides comprehensive and accurate guidance for febrile seizures, which can be relatively common in children, especially for situations that require attention." </w:t>
      </w:r>
    </w:p>
    <w:p w14:paraId="316EE3D6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2. Are there any parts that require mandatory correction?</w:t>
      </w:r>
    </w:p>
    <w:p w14:paraId="06274DFB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None. </w:t>
      </w:r>
    </w:p>
    <w:p w14:paraId="2CE7435E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3. Are there any important clinical scenarios or Red Flag symptoms missing?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p w14:paraId="3F1034EE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None. </w:t>
      </w:r>
    </w:p>
    <w:p w14:paraId="6BCB68BF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-4. Other comments or suggestions?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p w14:paraId="757E62DE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"Although the differences in medical access and delivery systems between the U.S. and South Korea must be considered, I have doubts about whether a non-medical caregiver can simply observe a convulsing child for more than 5 minutes without taking special measures." </w:t>
      </w:r>
    </w:p>
    <w:p w14:paraId="0CA3C5AE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</w:p>
    <w:p w14:paraId="01E34E66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Reviewer B (Primary Care Pediatrician, 15 years of experience)</w:t>
      </w:r>
    </w:p>
    <w:p w14:paraId="08435CA6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1. What do you consider to be the greatest strength of this algorithm?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 </w:t>
      </w:r>
    </w:p>
    <w:p w14:paraId="1B460BA0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"When a child has a seizure at home, it provides parents with a way to respond, allowing them to observe the patient safely, which can likely provide reassurance to the caregiver." </w:t>
      </w:r>
    </w:p>
    <w:p w14:paraId="6938AFE3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2. Are there any parts that require mandatory correction?</w:t>
      </w:r>
    </w:p>
    <w:p w14:paraId="3EC07FF4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None. </w:t>
      </w:r>
    </w:p>
    <w:p w14:paraId="79F985C2" w14:textId="77777777" w:rsid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B-3. Are there any important clinical scenarios or Red Flag symptoms missing?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p w14:paraId="748D66AC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 xml:space="preserve">None. </w:t>
      </w:r>
    </w:p>
    <w:p w14:paraId="6FA8D6C8" w14:textId="77777777" w:rsidR="009D0B3B" w:rsidRPr="00AB47D3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C-4. Other comments or suggestions?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p w14:paraId="11DEAC8D" w14:textId="44DAEC09" w:rsidR="007037FC" w:rsidRPr="009D0B3B" w:rsidRDefault="009D0B3B" w:rsidP="009D0B3B">
      <w:pPr>
        <w:spacing w:before="240"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1B1C1D"/>
          <w:sz w:val="24"/>
          <w:szCs w:val="24"/>
        </w:rPr>
        <w:t>(No comments provided)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</w:t>
      </w:r>
    </w:p>
    <w:sectPr w:rsidR="007037FC" w:rsidRPr="009D0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3B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1383B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9D0B3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26CC7"/>
  <w15:chartTrackingRefBased/>
  <w15:docId w15:val="{934EE748-69A9-44FB-AAFA-D7919105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B3B"/>
    <w:pPr>
      <w:widowControl w:val="0"/>
      <w:spacing w:after="0" w:line="240" w:lineRule="auto"/>
    </w:pPr>
    <w:rPr>
      <w:rFonts w:ascii="Arial" w:eastAsiaTheme="minorEastAsia" w:hAnsi="Arial" w:cs="Arial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B3B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B3B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B3B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B3B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B3B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B3B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B3B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B3B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B3B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after="160"/>
    </w:pPr>
    <w:rPr>
      <w:rFonts w:ascii="Times New Roman" w:eastAsiaTheme="minorHAnsi" w:hAnsi="Times New Roman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D0B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B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B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B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B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B3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B3B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B3B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B3B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B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B3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B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B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6-03-04T02:10:00Z</dcterms:created>
  <dcterms:modified xsi:type="dcterms:W3CDTF">2026-03-04T02:10:00Z</dcterms:modified>
</cp:coreProperties>
</file>